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EA6" w:rsidRPr="00E12336" w:rsidRDefault="00E12336">
      <w:r w:rsidRPr="00E12336">
        <w:rPr>
          <w:iCs/>
          <w:sz w:val="18"/>
          <w:szCs w:val="18"/>
        </w:rPr>
        <w:t>Supplementar</w:t>
      </w:r>
      <w:bookmarkStart w:id="0" w:name="_GoBack"/>
      <w:bookmarkEnd w:id="0"/>
      <w:r w:rsidRPr="00E12336">
        <w:rPr>
          <w:iCs/>
          <w:sz w:val="18"/>
          <w:szCs w:val="18"/>
        </w:rPr>
        <w:t xml:space="preserve">y Table 4: </w:t>
      </w:r>
      <w:proofErr w:type="spellStart"/>
      <w:r w:rsidRPr="00E12336">
        <w:rPr>
          <w:iCs/>
          <w:sz w:val="18"/>
          <w:szCs w:val="18"/>
        </w:rPr>
        <w:t>Invitae</w:t>
      </w:r>
      <w:proofErr w:type="spellEnd"/>
      <w:r w:rsidRPr="00E12336">
        <w:rPr>
          <w:iCs/>
          <w:sz w:val="18"/>
          <w:szCs w:val="18"/>
        </w:rPr>
        <w:t xml:space="preserve"> Comprehensive Neuropathies Panel, Hereditary Spastic Paraplegia Comprehensive Panel, and Add-on Preliminary Evidence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12336" w:rsidRPr="00D87239" w:rsidTr="00625BDA">
        <w:tc>
          <w:tcPr>
            <w:tcW w:w="4675" w:type="dxa"/>
          </w:tcPr>
          <w:p w:rsidR="00E12336" w:rsidRPr="00D87239" w:rsidRDefault="00E12336" w:rsidP="00E12336">
            <w:pPr>
              <w:rPr>
                <w:b/>
                <w:bCs/>
                <w:sz w:val="18"/>
                <w:szCs w:val="18"/>
              </w:rPr>
            </w:pPr>
            <w:r w:rsidRPr="00D87239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4675" w:type="dxa"/>
          </w:tcPr>
          <w:p w:rsidR="00E12336" w:rsidRPr="00D87239" w:rsidRDefault="00E12336" w:rsidP="00E12336">
            <w:pPr>
              <w:rPr>
                <w:b/>
                <w:bCs/>
                <w:sz w:val="18"/>
                <w:szCs w:val="18"/>
              </w:rPr>
            </w:pPr>
            <w:r w:rsidRPr="00D87239">
              <w:rPr>
                <w:b/>
                <w:bCs/>
                <w:sz w:val="18"/>
                <w:szCs w:val="18"/>
              </w:rPr>
              <w:t>Transcript Reference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ARS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605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BCD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033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DGRB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294336.1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IFM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208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LDH18A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2860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LS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0919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MPD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257360.1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P4B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6594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P4E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7347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P4M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722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P4S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7077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P5Z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4855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POA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039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RG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045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RL6IP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5161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RSI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012301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SAH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177924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TL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5915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TL3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5459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TP13A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2089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TP1A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701.7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TP2B4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001369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TP7A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052.6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B4GALNT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478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BAG3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281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BICD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003800.1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BSCL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32667.6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C12orf65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152269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C19orf1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031726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CAPN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198868.1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CCT5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2073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CHCHD10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213720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COX6A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373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CPT1C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136052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CYP27A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784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CYP2U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183075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CYP7B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820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DCTN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082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DDHD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160147.1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DDHD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5214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DHTKD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8706.6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DNAJB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039950.1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DNM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005360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DNMT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130823.1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DRP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939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DST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723; NM_015548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DSTYK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5375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DYNC1H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376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EGR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399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ELP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3640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ENTPD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776.5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ERLIN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6459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lastRenderedPageBreak/>
              <w:t>ERLIN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7175.6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EXOSC3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6042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EXOSC9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034194.1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FA2H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4306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FARS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6567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FBLN5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6329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FBXO38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30793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FGD4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139241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FIG4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4845.5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GAN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2041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GARS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2047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GBA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0944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GDAP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8972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GJB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166.5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GJC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0435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GLA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169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GNB4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1629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GSN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177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HACE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0771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HARS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2109.5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HEXA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520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HINT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5340.6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HMBS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190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HSPB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540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HSPB8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4365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HSPD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2156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IBA57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010867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IGHMBP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2180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INF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2489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KCNA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974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KDM5C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187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KIDINS220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0738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KIF1A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321.6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KIF1C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6612.5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KIF5A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984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KLC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2822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L1CAM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425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LITAF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862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LMNA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170707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LRSAM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138361.5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MAG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2361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MARS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990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MCM3AP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3906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MED25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30973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MFN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4874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MME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7289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MORC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303256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MPZ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530.6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MTMR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6156.5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DRG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6096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EFH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1076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EFL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6158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GF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2506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IPA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144599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KX6-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177400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T5C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2229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lastRenderedPageBreak/>
              <w:t>NTRK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012331.1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PDK3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142386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PGAP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4989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PLEKHG5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0631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PLP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533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PMP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2677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PMP2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304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PNPLA6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6702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POLG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2693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POLG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7215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PRDM1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1619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PRPS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2764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PRX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181882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RAB3GAP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2414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RAB7A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637.5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REEP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2912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REEP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271803.1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RETREG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034850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RTN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5619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ACS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4363.5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BF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2972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BF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30962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CN11A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4139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CN9A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2977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EPT9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6640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H3TC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4577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IGMAR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5866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LC12A6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133647.1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LC16A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6517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LC25A46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138773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LC33A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733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LC52A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4531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LC52A3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33409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LC5A7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1815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MN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344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MN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7411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PART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5087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PAST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4946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PG1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5137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PG2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6630.6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PG7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3119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PTLC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6415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PTLC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863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URF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3172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TECPR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4844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TFG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6070.5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TRIM2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130067.1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TRPV4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1625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TTR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371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UBA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3334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UCHL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181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USP8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5154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VAMP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4231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VAPB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738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VPS37A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152415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VRK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3384.2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lastRenderedPageBreak/>
              <w:t>WASHC5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4846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WNK1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213655.4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YARS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3680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ZFR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6107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ZFYVE26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5346.3</w:t>
            </w:r>
          </w:p>
        </w:tc>
      </w:tr>
      <w:tr w:rsidR="00E12336" w:rsidRPr="00D87239" w:rsidTr="00625BDA"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ZFYVE27</w:t>
            </w:r>
          </w:p>
        </w:tc>
        <w:tc>
          <w:tcPr>
            <w:tcW w:w="4675" w:type="dxa"/>
          </w:tcPr>
          <w:p w:rsidR="00E12336" w:rsidRPr="00D87239" w:rsidRDefault="00E12336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002261.3</w:t>
            </w:r>
          </w:p>
        </w:tc>
      </w:tr>
    </w:tbl>
    <w:p w:rsidR="00E12336" w:rsidRDefault="00E12336"/>
    <w:sectPr w:rsidR="00E123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12336"/>
    <w:rsid w:val="000268B5"/>
    <w:rsid w:val="00030403"/>
    <w:rsid w:val="00032810"/>
    <w:rsid w:val="0005627F"/>
    <w:rsid w:val="00065818"/>
    <w:rsid w:val="000B3E5B"/>
    <w:rsid w:val="000B7032"/>
    <w:rsid w:val="001070F2"/>
    <w:rsid w:val="001153F8"/>
    <w:rsid w:val="00140EAA"/>
    <w:rsid w:val="00177802"/>
    <w:rsid w:val="00193CC5"/>
    <w:rsid w:val="00197E66"/>
    <w:rsid w:val="001A2BEB"/>
    <w:rsid w:val="001D2E4D"/>
    <w:rsid w:val="00243DBD"/>
    <w:rsid w:val="002619CF"/>
    <w:rsid w:val="002F7BE5"/>
    <w:rsid w:val="00311061"/>
    <w:rsid w:val="003162EB"/>
    <w:rsid w:val="00323DB3"/>
    <w:rsid w:val="00344C25"/>
    <w:rsid w:val="00354520"/>
    <w:rsid w:val="003D49A3"/>
    <w:rsid w:val="00407A1A"/>
    <w:rsid w:val="00423EAF"/>
    <w:rsid w:val="00424E47"/>
    <w:rsid w:val="00437CF7"/>
    <w:rsid w:val="0046443C"/>
    <w:rsid w:val="00502B28"/>
    <w:rsid w:val="00517AD9"/>
    <w:rsid w:val="005B49DE"/>
    <w:rsid w:val="00617CB2"/>
    <w:rsid w:val="0064065F"/>
    <w:rsid w:val="00643728"/>
    <w:rsid w:val="006959C1"/>
    <w:rsid w:val="006F3CD6"/>
    <w:rsid w:val="00726C15"/>
    <w:rsid w:val="00765EBD"/>
    <w:rsid w:val="007777A4"/>
    <w:rsid w:val="007C5B0A"/>
    <w:rsid w:val="00804B94"/>
    <w:rsid w:val="008552F3"/>
    <w:rsid w:val="0085608E"/>
    <w:rsid w:val="00874A18"/>
    <w:rsid w:val="008E26AC"/>
    <w:rsid w:val="00932EA6"/>
    <w:rsid w:val="009516A9"/>
    <w:rsid w:val="009A6E03"/>
    <w:rsid w:val="009C5C91"/>
    <w:rsid w:val="009F7B98"/>
    <w:rsid w:val="00A013A7"/>
    <w:rsid w:val="00A5034A"/>
    <w:rsid w:val="00AD0100"/>
    <w:rsid w:val="00B27DA8"/>
    <w:rsid w:val="00B370FA"/>
    <w:rsid w:val="00B645BB"/>
    <w:rsid w:val="00B84A67"/>
    <w:rsid w:val="00B9726C"/>
    <w:rsid w:val="00BA0040"/>
    <w:rsid w:val="00BA5D45"/>
    <w:rsid w:val="00BD548A"/>
    <w:rsid w:val="00BD715A"/>
    <w:rsid w:val="00C22D34"/>
    <w:rsid w:val="00C25E16"/>
    <w:rsid w:val="00C46E43"/>
    <w:rsid w:val="00C76E91"/>
    <w:rsid w:val="00C80E00"/>
    <w:rsid w:val="00C8293E"/>
    <w:rsid w:val="00CD4A81"/>
    <w:rsid w:val="00CD6974"/>
    <w:rsid w:val="00D25AC4"/>
    <w:rsid w:val="00D97729"/>
    <w:rsid w:val="00E061D6"/>
    <w:rsid w:val="00E12336"/>
    <w:rsid w:val="00E13448"/>
    <w:rsid w:val="00E23FEF"/>
    <w:rsid w:val="00E24A4F"/>
    <w:rsid w:val="00EC1452"/>
    <w:rsid w:val="00F1532F"/>
    <w:rsid w:val="00F26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233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233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0</Words>
  <Characters>3116</Characters>
  <Application>Microsoft Office Word</Application>
  <DocSecurity>0</DocSecurity>
  <Lines>389</Lines>
  <Paragraphs>3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2</cp:revision>
  <dcterms:created xsi:type="dcterms:W3CDTF">2023-08-08T05:37:00Z</dcterms:created>
  <dcterms:modified xsi:type="dcterms:W3CDTF">2023-08-08T05:44:00Z</dcterms:modified>
</cp:coreProperties>
</file>